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6099D" w14:textId="77777777" w:rsidR="006E3F06" w:rsidRPr="003913E2" w:rsidRDefault="006E3F06" w:rsidP="006E3F06">
      <w:pPr>
        <w:rPr>
          <w:rFonts w:ascii="Times New Roman" w:eastAsia="宋体" w:hAnsi="Times New Roman" w:cs="Times New Roman"/>
          <w:sz w:val="24"/>
          <w:szCs w:val="24"/>
        </w:rPr>
      </w:pPr>
      <w:r w:rsidRPr="003913E2">
        <w:rPr>
          <w:rFonts w:ascii="Times New Roman" w:eastAsia="宋体" w:hAnsi="Times New Roman" w:cs="Times New Roman"/>
          <w:sz w:val="24"/>
          <w:szCs w:val="24"/>
        </w:rPr>
        <w:t>PUBMED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3913E2" w:rsidRPr="003913E2" w14:paraId="76A2DEA1" w14:textId="77777777" w:rsidTr="003913E2">
        <w:tc>
          <w:tcPr>
            <w:tcW w:w="1271" w:type="dxa"/>
          </w:tcPr>
          <w:p w14:paraId="7718043E" w14:textId="7E2411A4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025" w:type="dxa"/>
          </w:tcPr>
          <w:p w14:paraId="6F67A7F2" w14:textId="30E0CB0D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</w:tr>
      <w:tr w:rsidR="003913E2" w:rsidRPr="003913E2" w14:paraId="0899B458" w14:textId="77777777" w:rsidTr="003913E2">
        <w:tc>
          <w:tcPr>
            <w:tcW w:w="1271" w:type="dxa"/>
          </w:tcPr>
          <w:p w14:paraId="6143C018" w14:textId="38DB1D3F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025" w:type="dxa"/>
          </w:tcPr>
          <w:p w14:paraId="7F2D516D" w14:textId="2BBF33EE" w:rsidR="003913E2" w:rsidRPr="003913E2" w:rsidRDefault="003913E2" w:rsidP="006E3F06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TBL OR "Team-based learning"</w:t>
            </w:r>
          </w:p>
        </w:tc>
      </w:tr>
      <w:tr w:rsidR="003913E2" w:rsidRPr="003913E2" w14:paraId="1E89AC95" w14:textId="77777777" w:rsidTr="003913E2">
        <w:tc>
          <w:tcPr>
            <w:tcW w:w="1271" w:type="dxa"/>
          </w:tcPr>
          <w:p w14:paraId="58F25B05" w14:textId="3CFF8731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025" w:type="dxa"/>
          </w:tcPr>
          <w:p w14:paraId="649AB7CA" w14:textId="4B9EE3C8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"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" OR "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 education" OR "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 students")</w:t>
            </w:r>
          </w:p>
        </w:tc>
      </w:tr>
      <w:tr w:rsidR="003913E2" w:rsidRPr="003913E2" w14:paraId="5A4CEA05" w14:textId="77777777" w:rsidTr="003913E2">
        <w:tc>
          <w:tcPr>
            <w:tcW w:w="1271" w:type="dxa"/>
          </w:tcPr>
          <w:p w14:paraId="4C5927FB" w14:textId="71F81728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25" w:type="dxa"/>
          </w:tcPr>
          <w:p w14:paraId="135FB91B" w14:textId="20277D3E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  <w:tr w:rsidR="003913E2" w:rsidRPr="003913E2" w14:paraId="53F960B7" w14:textId="77777777" w:rsidTr="00261706">
        <w:tc>
          <w:tcPr>
            <w:tcW w:w="8296" w:type="dxa"/>
            <w:gridSpan w:val="2"/>
          </w:tcPr>
          <w:p w14:paraId="242253E6" w14:textId="684DE035" w:rsidR="003913E2" w:rsidRPr="003913E2" w:rsidRDefault="003913E2" w:rsidP="006E3F0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Items found: 22</w:t>
            </w:r>
          </w:p>
        </w:tc>
      </w:tr>
    </w:tbl>
    <w:p w14:paraId="41BDEF62" w14:textId="2E95661C" w:rsidR="006E3F06" w:rsidRPr="003913E2" w:rsidRDefault="006E3F06" w:rsidP="006E3F06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606FBD79" w14:textId="25FC83EC" w:rsidR="00C126BF" w:rsidRDefault="00C126BF" w:rsidP="00C126BF">
      <w:pPr>
        <w:rPr>
          <w:rFonts w:ascii="Times New Roman" w:eastAsia="宋体" w:hAnsi="Times New Roman" w:cs="Times New Roman"/>
          <w:sz w:val="24"/>
          <w:szCs w:val="24"/>
        </w:rPr>
      </w:pPr>
      <w:r w:rsidRPr="003913E2">
        <w:rPr>
          <w:rFonts w:ascii="Times New Roman" w:eastAsia="宋体" w:hAnsi="Times New Roman" w:cs="Times New Roman"/>
          <w:sz w:val="24"/>
          <w:szCs w:val="24"/>
        </w:rPr>
        <w:t>EMBASE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3913E2" w:rsidRPr="003913E2" w14:paraId="7C9093C2" w14:textId="77777777" w:rsidTr="003913E2">
        <w:tc>
          <w:tcPr>
            <w:tcW w:w="1271" w:type="dxa"/>
          </w:tcPr>
          <w:p w14:paraId="02473739" w14:textId="77777777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025" w:type="dxa"/>
          </w:tcPr>
          <w:p w14:paraId="011E257B" w14:textId="77777777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  <w:bookmarkStart w:id="0" w:name="_GoBack"/>
        <w:bookmarkEnd w:id="0"/>
      </w:tr>
      <w:tr w:rsidR="003913E2" w:rsidRPr="003913E2" w14:paraId="3EF9E4A6" w14:textId="77777777" w:rsidTr="003913E2">
        <w:tc>
          <w:tcPr>
            <w:tcW w:w="1271" w:type="dxa"/>
          </w:tcPr>
          <w:p w14:paraId="51817387" w14:textId="08CA3BC7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5" w:type="dxa"/>
          </w:tcPr>
          <w:p w14:paraId="6E39EB04" w14:textId="32B2AE7E" w:rsidR="003913E2" w:rsidRPr="003913E2" w:rsidRDefault="003913E2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TBL OR 'Team-based learning'</w:t>
            </w:r>
          </w:p>
        </w:tc>
      </w:tr>
      <w:tr w:rsidR="003913E2" w:rsidRPr="003913E2" w14:paraId="3D32B0BE" w14:textId="77777777" w:rsidTr="003913E2">
        <w:tc>
          <w:tcPr>
            <w:tcW w:w="1271" w:type="dxa"/>
          </w:tcPr>
          <w:p w14:paraId="13C5993C" w14:textId="5163EB1A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5" w:type="dxa"/>
          </w:tcPr>
          <w:p w14:paraId="1E945FFA" w14:textId="51399ED6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' OR '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 education' OR '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 students'</w:t>
            </w:r>
          </w:p>
        </w:tc>
      </w:tr>
      <w:tr w:rsidR="003913E2" w:rsidRPr="003913E2" w14:paraId="1CE8676A" w14:textId="77777777" w:rsidTr="003913E2">
        <w:tc>
          <w:tcPr>
            <w:tcW w:w="1271" w:type="dxa"/>
          </w:tcPr>
          <w:p w14:paraId="5CB34855" w14:textId="489B0CA4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5" w:type="dxa"/>
          </w:tcPr>
          <w:p w14:paraId="64EAC084" w14:textId="4592E4D0" w:rsidR="003913E2" w:rsidRPr="003913E2" w:rsidRDefault="003913E2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1 and 2</w:t>
            </w:r>
          </w:p>
        </w:tc>
      </w:tr>
      <w:tr w:rsidR="003913E2" w:rsidRPr="003913E2" w14:paraId="54923A0F" w14:textId="77777777" w:rsidTr="00141113">
        <w:tc>
          <w:tcPr>
            <w:tcW w:w="8296" w:type="dxa"/>
            <w:gridSpan w:val="2"/>
          </w:tcPr>
          <w:p w14:paraId="1AD410B9" w14:textId="46DFC3A2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s found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4</w:t>
            </w:r>
          </w:p>
        </w:tc>
      </w:tr>
    </w:tbl>
    <w:p w14:paraId="635DCAC0" w14:textId="77777777" w:rsidR="003913E2" w:rsidRPr="003913E2" w:rsidRDefault="003913E2" w:rsidP="00C126BF">
      <w:pPr>
        <w:rPr>
          <w:rFonts w:ascii="Times New Roman" w:eastAsia="宋体" w:hAnsi="Times New Roman" w:cs="Times New Roman"/>
          <w:sz w:val="24"/>
          <w:szCs w:val="24"/>
        </w:rPr>
      </w:pPr>
    </w:p>
    <w:p w14:paraId="6E5D9BFB" w14:textId="11610B66" w:rsidR="00C126BF" w:rsidRPr="003913E2" w:rsidRDefault="00C126BF" w:rsidP="00C126BF">
      <w:pPr>
        <w:rPr>
          <w:rFonts w:ascii="Times New Roman" w:eastAsia="宋体" w:hAnsi="Times New Roman" w:cs="Times New Roman"/>
          <w:sz w:val="24"/>
          <w:szCs w:val="24"/>
        </w:rPr>
      </w:pPr>
      <w:r w:rsidRPr="003913E2">
        <w:rPr>
          <w:rFonts w:ascii="Times New Roman" w:eastAsia="宋体" w:hAnsi="Times New Roman" w:cs="Times New Roman"/>
          <w:sz w:val="24"/>
          <w:szCs w:val="24"/>
        </w:rPr>
        <w:t>Cochrane Library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3913E2" w:rsidRPr="003913E2" w14:paraId="77CC2CAF" w14:textId="77777777" w:rsidTr="00FA7B5B">
        <w:tc>
          <w:tcPr>
            <w:tcW w:w="869" w:type="dxa"/>
          </w:tcPr>
          <w:p w14:paraId="08D3EC35" w14:textId="77777777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427" w:type="dxa"/>
          </w:tcPr>
          <w:p w14:paraId="45195484" w14:textId="77777777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</w:tr>
      <w:tr w:rsidR="003913E2" w:rsidRPr="003913E2" w14:paraId="0474230A" w14:textId="77777777" w:rsidTr="00FA7B5B">
        <w:tc>
          <w:tcPr>
            <w:tcW w:w="869" w:type="dxa"/>
          </w:tcPr>
          <w:p w14:paraId="6EDB2284" w14:textId="0D77563A" w:rsidR="003913E2" w:rsidRPr="003913E2" w:rsidRDefault="003913E2" w:rsidP="003913E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27" w:type="dxa"/>
          </w:tcPr>
          <w:p w14:paraId="67C82659" w14:textId="24317371" w:rsidR="003913E2" w:rsidRPr="003913E2" w:rsidRDefault="003913E2" w:rsidP="003913E2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TBL OR "Team-based learning"</w:t>
            </w:r>
          </w:p>
        </w:tc>
      </w:tr>
      <w:tr w:rsidR="003913E2" w:rsidRPr="003913E2" w14:paraId="6FF1B64B" w14:textId="77777777" w:rsidTr="00FA7B5B">
        <w:tc>
          <w:tcPr>
            <w:tcW w:w="869" w:type="dxa"/>
          </w:tcPr>
          <w:p w14:paraId="7670F006" w14:textId="760F509B" w:rsidR="003913E2" w:rsidRPr="003913E2" w:rsidRDefault="003913E2" w:rsidP="003913E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27" w:type="dxa"/>
          </w:tcPr>
          <w:p w14:paraId="65B51BA0" w14:textId="2DEA3B34" w:rsidR="003913E2" w:rsidRPr="003913E2" w:rsidRDefault="003913E2" w:rsidP="003913E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"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" OR "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 education" OR "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pharmac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* students")</w:t>
            </w:r>
          </w:p>
        </w:tc>
      </w:tr>
      <w:tr w:rsidR="003913E2" w:rsidRPr="003913E2" w14:paraId="05B436BE" w14:textId="77777777" w:rsidTr="00FA7B5B">
        <w:tc>
          <w:tcPr>
            <w:tcW w:w="869" w:type="dxa"/>
          </w:tcPr>
          <w:p w14:paraId="26EB4E0A" w14:textId="091228B9" w:rsidR="003913E2" w:rsidRPr="003913E2" w:rsidRDefault="003913E2" w:rsidP="003913E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27" w:type="dxa"/>
          </w:tcPr>
          <w:p w14:paraId="2C1D939A" w14:textId="7F0DED54" w:rsidR="003913E2" w:rsidRPr="003913E2" w:rsidRDefault="003913E2" w:rsidP="003913E2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  <w:tr w:rsidR="003913E2" w:rsidRPr="003913E2" w14:paraId="65AEA588" w14:textId="77777777" w:rsidTr="00141113">
        <w:tc>
          <w:tcPr>
            <w:tcW w:w="8296" w:type="dxa"/>
            <w:gridSpan w:val="2"/>
          </w:tcPr>
          <w:p w14:paraId="6DA4C88C" w14:textId="76A8CCD6" w:rsidR="003913E2" w:rsidRPr="003913E2" w:rsidRDefault="003913E2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s found: </w:t>
            </w:r>
            <w:r w:rsidR="005E55D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</w:tbl>
    <w:p w14:paraId="1835F109" w14:textId="77777777" w:rsidR="00C126BF" w:rsidRPr="003913E2" w:rsidRDefault="00C126BF" w:rsidP="00C126BF">
      <w:pPr>
        <w:rPr>
          <w:rFonts w:ascii="Times New Roman" w:eastAsia="宋体" w:hAnsi="Times New Roman" w:cs="Times New Roman"/>
          <w:sz w:val="24"/>
          <w:szCs w:val="24"/>
        </w:rPr>
      </w:pPr>
    </w:p>
    <w:p w14:paraId="764ECEA4" w14:textId="2905D41B" w:rsidR="00D1630C" w:rsidRPr="003913E2" w:rsidRDefault="003913E2" w:rsidP="00C126BF">
      <w:pPr>
        <w:rPr>
          <w:rFonts w:ascii="Times New Roman" w:eastAsia="宋体" w:hAnsi="Times New Roman" w:cs="Times New Roman"/>
          <w:sz w:val="24"/>
          <w:szCs w:val="24"/>
        </w:rPr>
      </w:pPr>
      <w:r w:rsidRPr="003913E2">
        <w:rPr>
          <w:rFonts w:ascii="Times New Roman" w:eastAsia="宋体" w:hAnsi="Times New Roman" w:cs="Times New Roman"/>
          <w:sz w:val="24"/>
          <w:szCs w:val="24"/>
        </w:rPr>
        <w:t>CNKI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B87CAF" w:rsidRPr="003913E2" w14:paraId="787C55D0" w14:textId="77777777" w:rsidTr="00FA7B5B">
        <w:tc>
          <w:tcPr>
            <w:tcW w:w="869" w:type="dxa"/>
          </w:tcPr>
          <w:p w14:paraId="73870D43" w14:textId="77777777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427" w:type="dxa"/>
          </w:tcPr>
          <w:p w14:paraId="1F14B54F" w14:textId="77777777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</w:tr>
      <w:tr w:rsidR="00B87CAF" w:rsidRPr="003913E2" w14:paraId="31C15846" w14:textId="77777777" w:rsidTr="00FA7B5B">
        <w:tc>
          <w:tcPr>
            <w:tcW w:w="869" w:type="dxa"/>
          </w:tcPr>
          <w:p w14:paraId="54F4FCA7" w14:textId="77777777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27" w:type="dxa"/>
          </w:tcPr>
          <w:p w14:paraId="558D88AE" w14:textId="5EACADDF" w:rsidR="00B87CAF" w:rsidRPr="003913E2" w:rsidRDefault="00B87CAF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(TI='TBL' OR KY='TBL') OR (TI='Team-based learning'</w:t>
            </w:r>
            <w:proofErr w:type="spellStart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End"/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KY='Team-based learning'))</w:t>
            </w:r>
          </w:p>
        </w:tc>
      </w:tr>
      <w:tr w:rsidR="00B87CAF" w:rsidRPr="003913E2" w14:paraId="1CEE8593" w14:textId="77777777" w:rsidTr="00FA7B5B">
        <w:tc>
          <w:tcPr>
            <w:tcW w:w="869" w:type="dxa"/>
          </w:tcPr>
          <w:p w14:paraId="61643FD5" w14:textId="77777777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27" w:type="dxa"/>
          </w:tcPr>
          <w:p w14:paraId="5DF1B661" w14:textId="542F351C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TI=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armacy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Chinese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KY=</w:t>
            </w:r>
            <w:r w:rsidR="00F645EB"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="00F645EB">
              <w:rPr>
                <w:rFonts w:ascii="Times New Roman" w:eastAsia="宋体" w:hAnsi="Times New Roman" w:cs="Times New Roman"/>
                <w:sz w:val="24"/>
                <w:szCs w:val="24"/>
              </w:rPr>
              <w:t>Pharmacy</w:t>
            </w:r>
            <w:r w:rsidR="00F645EB"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 w:rsidR="00F645E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Chinese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87CAF" w:rsidRPr="003913E2" w14:paraId="550C2D28" w14:textId="77777777" w:rsidTr="00FA7B5B">
        <w:tc>
          <w:tcPr>
            <w:tcW w:w="869" w:type="dxa"/>
          </w:tcPr>
          <w:p w14:paraId="0587262F" w14:textId="77777777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27" w:type="dxa"/>
          </w:tcPr>
          <w:p w14:paraId="2CD07B05" w14:textId="77777777" w:rsidR="00B87CAF" w:rsidRPr="003913E2" w:rsidRDefault="00B87CAF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  <w:tr w:rsidR="00B87CAF" w:rsidRPr="003913E2" w14:paraId="1483D2E9" w14:textId="77777777" w:rsidTr="00141113">
        <w:tc>
          <w:tcPr>
            <w:tcW w:w="8296" w:type="dxa"/>
            <w:gridSpan w:val="2"/>
          </w:tcPr>
          <w:p w14:paraId="4F2D362A" w14:textId="0BA2F432" w:rsidR="00B87CAF" w:rsidRPr="003913E2" w:rsidRDefault="00B87CAF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s found: </w:t>
            </w:r>
            <w:r w:rsidR="00F645EB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</w:tr>
    </w:tbl>
    <w:p w14:paraId="67227ED2" w14:textId="70C1DAE4" w:rsidR="00B13058" w:rsidRDefault="00B13058" w:rsidP="003913E2">
      <w:pPr>
        <w:rPr>
          <w:rFonts w:ascii="Times New Roman" w:eastAsia="宋体" w:hAnsi="Times New Roman" w:cs="Times New Roman"/>
          <w:sz w:val="24"/>
          <w:szCs w:val="24"/>
        </w:rPr>
      </w:pPr>
    </w:p>
    <w:p w14:paraId="4A0B9BA6" w14:textId="57F754A3" w:rsidR="00B13058" w:rsidRDefault="00B13058" w:rsidP="00B13058">
      <w:pPr>
        <w:rPr>
          <w:rFonts w:ascii="Times New Roman" w:eastAsia="宋体" w:hAnsi="Times New Roman" w:cs="Times New Roman"/>
          <w:sz w:val="24"/>
          <w:szCs w:val="24"/>
        </w:rPr>
      </w:pPr>
      <w:r w:rsidRPr="00B13058">
        <w:rPr>
          <w:rFonts w:ascii="Times New Roman" w:eastAsia="宋体" w:hAnsi="Times New Roman" w:cs="Times New Roman"/>
          <w:sz w:val="24"/>
          <w:szCs w:val="24"/>
        </w:rPr>
        <w:t>WANFANG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B13058" w:rsidRPr="003913E2" w14:paraId="79A3911A" w14:textId="77777777" w:rsidTr="00FA7B5B">
        <w:tc>
          <w:tcPr>
            <w:tcW w:w="869" w:type="dxa"/>
          </w:tcPr>
          <w:p w14:paraId="58E80C45" w14:textId="7777777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427" w:type="dxa"/>
          </w:tcPr>
          <w:p w14:paraId="592B9FF0" w14:textId="7777777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</w:tr>
      <w:tr w:rsidR="00B13058" w:rsidRPr="003913E2" w14:paraId="572C3FB3" w14:textId="77777777" w:rsidTr="00FA7B5B">
        <w:tc>
          <w:tcPr>
            <w:tcW w:w="869" w:type="dxa"/>
          </w:tcPr>
          <w:p w14:paraId="13028743" w14:textId="7777777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27" w:type="dxa"/>
          </w:tcPr>
          <w:p w14:paraId="630BCFB5" w14:textId="77777777" w:rsidR="00B13058" w:rsidRPr="003913E2" w:rsidRDefault="00B13058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(TI='TBL' OR KY='TBL') OR (TI='Team-based learning' OR KY='Team-based learning'))</w:t>
            </w:r>
          </w:p>
        </w:tc>
      </w:tr>
      <w:tr w:rsidR="00B13058" w:rsidRPr="003913E2" w14:paraId="372CBE46" w14:textId="77777777" w:rsidTr="00FA7B5B">
        <w:tc>
          <w:tcPr>
            <w:tcW w:w="869" w:type="dxa"/>
          </w:tcPr>
          <w:p w14:paraId="579493E9" w14:textId="7777777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27" w:type="dxa"/>
          </w:tcPr>
          <w:p w14:paraId="79FB4255" w14:textId="7777777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TI=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armacy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Chinese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KY=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armacy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Chinese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13058" w:rsidRPr="003913E2" w14:paraId="6648B45D" w14:textId="77777777" w:rsidTr="00FA7B5B">
        <w:tc>
          <w:tcPr>
            <w:tcW w:w="869" w:type="dxa"/>
          </w:tcPr>
          <w:p w14:paraId="4A8C65F6" w14:textId="7777777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27" w:type="dxa"/>
          </w:tcPr>
          <w:p w14:paraId="073062BE" w14:textId="77777777" w:rsidR="00B13058" w:rsidRPr="003913E2" w:rsidRDefault="00B13058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  <w:tr w:rsidR="00B13058" w:rsidRPr="003913E2" w14:paraId="3A74CDD6" w14:textId="77777777" w:rsidTr="00141113">
        <w:tc>
          <w:tcPr>
            <w:tcW w:w="8296" w:type="dxa"/>
            <w:gridSpan w:val="2"/>
          </w:tcPr>
          <w:p w14:paraId="0E3C4D79" w14:textId="359045E7" w:rsidR="00B13058" w:rsidRPr="003913E2" w:rsidRDefault="00B13058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s found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</w:tbl>
    <w:p w14:paraId="4676DC23" w14:textId="77777777" w:rsidR="00B13058" w:rsidRPr="00B13058" w:rsidRDefault="00B13058" w:rsidP="00B13058">
      <w:pPr>
        <w:rPr>
          <w:rFonts w:ascii="Times New Roman" w:eastAsia="宋体" w:hAnsi="Times New Roman" w:cs="Times New Roman"/>
          <w:sz w:val="24"/>
          <w:szCs w:val="24"/>
        </w:rPr>
      </w:pPr>
    </w:p>
    <w:p w14:paraId="02E41278" w14:textId="6FE817DD" w:rsidR="00B13058" w:rsidRDefault="00B629C1" w:rsidP="00B629C1">
      <w:pPr>
        <w:rPr>
          <w:rFonts w:ascii="Times New Roman" w:eastAsia="宋体" w:hAnsi="Times New Roman" w:cs="Times New Roman"/>
          <w:sz w:val="24"/>
          <w:szCs w:val="24"/>
        </w:rPr>
      </w:pPr>
      <w:r w:rsidRPr="00B629C1">
        <w:rPr>
          <w:rFonts w:ascii="Times New Roman" w:eastAsia="宋体" w:hAnsi="Times New Roman" w:cs="Times New Roman"/>
          <w:sz w:val="24"/>
          <w:szCs w:val="24"/>
        </w:rPr>
        <w:t>Chinese VIP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9"/>
        <w:gridCol w:w="7427"/>
      </w:tblGrid>
      <w:tr w:rsidR="00B629C1" w:rsidRPr="003913E2" w14:paraId="6EF317A6" w14:textId="77777777" w:rsidTr="00FA7B5B">
        <w:tc>
          <w:tcPr>
            <w:tcW w:w="869" w:type="dxa"/>
          </w:tcPr>
          <w:p w14:paraId="33781780" w14:textId="77777777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427" w:type="dxa"/>
          </w:tcPr>
          <w:p w14:paraId="212A4DB0" w14:textId="77777777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Query</w:t>
            </w:r>
          </w:p>
        </w:tc>
      </w:tr>
      <w:tr w:rsidR="00B629C1" w:rsidRPr="003913E2" w14:paraId="04B4482A" w14:textId="77777777" w:rsidTr="00FA7B5B">
        <w:tc>
          <w:tcPr>
            <w:tcW w:w="869" w:type="dxa"/>
          </w:tcPr>
          <w:p w14:paraId="7EDF3CC7" w14:textId="77777777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27" w:type="dxa"/>
          </w:tcPr>
          <w:p w14:paraId="552B99B3" w14:textId="77777777" w:rsidR="00B629C1" w:rsidRPr="003913E2" w:rsidRDefault="00B629C1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(TI='TBL' OR KY='TBL') OR (TI='Team-based learning' OR KY='Team-based learning'))</w:t>
            </w:r>
          </w:p>
        </w:tc>
      </w:tr>
      <w:tr w:rsidR="00B629C1" w:rsidRPr="003913E2" w14:paraId="082C45F9" w14:textId="77777777" w:rsidTr="00FA7B5B">
        <w:tc>
          <w:tcPr>
            <w:tcW w:w="869" w:type="dxa"/>
          </w:tcPr>
          <w:p w14:paraId="13412876" w14:textId="77777777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27" w:type="dxa"/>
          </w:tcPr>
          <w:p w14:paraId="45B9E8FF" w14:textId="77777777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(TI=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armacy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Chinese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KY=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armacy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Chinese</w:t>
            </w: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B629C1" w:rsidRPr="003913E2" w14:paraId="1A16E3E7" w14:textId="77777777" w:rsidTr="00FA7B5B">
        <w:tc>
          <w:tcPr>
            <w:tcW w:w="869" w:type="dxa"/>
          </w:tcPr>
          <w:p w14:paraId="258511F0" w14:textId="77777777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27" w:type="dxa"/>
          </w:tcPr>
          <w:p w14:paraId="7D0DEBAA" w14:textId="77777777" w:rsidR="00B629C1" w:rsidRPr="003913E2" w:rsidRDefault="00B629C1" w:rsidP="00141113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t>#1 AND #2</w:t>
            </w:r>
          </w:p>
        </w:tc>
      </w:tr>
      <w:tr w:rsidR="00B629C1" w:rsidRPr="003913E2" w14:paraId="41A7C7EE" w14:textId="77777777" w:rsidTr="00141113">
        <w:tc>
          <w:tcPr>
            <w:tcW w:w="8296" w:type="dxa"/>
            <w:gridSpan w:val="2"/>
          </w:tcPr>
          <w:p w14:paraId="7B31D43B" w14:textId="025FF1BB" w:rsidR="00B629C1" w:rsidRPr="003913E2" w:rsidRDefault="00B629C1" w:rsidP="0014111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13E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Items found: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</w:tr>
    </w:tbl>
    <w:p w14:paraId="35E87FB5" w14:textId="77777777" w:rsidR="00B629C1" w:rsidRPr="003913E2" w:rsidRDefault="00B629C1" w:rsidP="00B629C1">
      <w:pPr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B629C1" w:rsidRPr="003913E2" w:rsidSect="00FA7B5B"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D2322" w14:textId="77777777" w:rsidR="000C3940" w:rsidRDefault="000C3940" w:rsidP="006E3F06">
      <w:r>
        <w:separator/>
      </w:r>
    </w:p>
  </w:endnote>
  <w:endnote w:type="continuationSeparator" w:id="0">
    <w:p w14:paraId="5B8725C0" w14:textId="77777777" w:rsidR="000C3940" w:rsidRDefault="000C3940" w:rsidP="006E3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BD35C" w14:textId="77777777" w:rsidR="000C3940" w:rsidRDefault="000C3940" w:rsidP="006E3F06">
      <w:r>
        <w:separator/>
      </w:r>
    </w:p>
  </w:footnote>
  <w:footnote w:type="continuationSeparator" w:id="0">
    <w:p w14:paraId="01BC67DC" w14:textId="77777777" w:rsidR="000C3940" w:rsidRDefault="000C3940" w:rsidP="006E3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C1"/>
    <w:rsid w:val="000C3940"/>
    <w:rsid w:val="003913E2"/>
    <w:rsid w:val="005E55DE"/>
    <w:rsid w:val="00665A1D"/>
    <w:rsid w:val="006E3F06"/>
    <w:rsid w:val="00B13058"/>
    <w:rsid w:val="00B629C1"/>
    <w:rsid w:val="00B87CAF"/>
    <w:rsid w:val="00C126BF"/>
    <w:rsid w:val="00D1630C"/>
    <w:rsid w:val="00F645EB"/>
    <w:rsid w:val="00FA7B5B"/>
    <w:rsid w:val="00FD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936BB"/>
  <w15:chartTrackingRefBased/>
  <w15:docId w15:val="{5BF7E8C5-F83D-4139-BF79-405402E81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F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F06"/>
    <w:rPr>
      <w:sz w:val="18"/>
      <w:szCs w:val="18"/>
    </w:rPr>
  </w:style>
  <w:style w:type="table" w:styleId="a7">
    <w:name w:val="Table Grid"/>
    <w:basedOn w:val="a1"/>
    <w:uiPriority w:val="39"/>
    <w:rsid w:val="00391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9-03-31T10:08:00Z</dcterms:created>
  <dcterms:modified xsi:type="dcterms:W3CDTF">2019-03-31T10:22:00Z</dcterms:modified>
</cp:coreProperties>
</file>